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Demographic information of normal donors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7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947"/>
        <w:gridCol w:w="777"/>
        <w:gridCol w:w="700"/>
        <w:gridCol w:w="3500"/>
        <w:gridCol w:w="2420"/>
        <w:gridCol w:w="700"/>
        <w:gridCol w:w="680"/>
        <w:gridCol w:w="2383"/>
      </w:tblGrid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nor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I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E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eriments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16"/>
                <w:szCs w:val="16"/>
              </w:rPr>
              <w:t>CA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C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9-9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cardial infarction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1-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ension, syncop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4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eart disease, bronchiectas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si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:2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3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52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ensio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etastatic esophageal cancer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19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iration pneumoni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: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1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carcinom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ension,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3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6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cancer of mouth and throat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1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emia, cirrhos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racranial bleed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5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rovascular/strok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-8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renal insufficienc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17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3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2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failure, 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diseas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03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23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Subarachnoid</w:t>
            </w:r>
            <w:r>
              <w:rPr>
                <w:rFonts w:cs="Arial" w:ascii="Arial" w:hAnsi="Arial"/>
                <w:sz w:val="16"/>
                <w:szCs w:val="16"/>
              </w:rPr>
              <w:t xml:space="preserve"> hemorrhag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: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5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, 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cancer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7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pulmonary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2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-1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, ELISA</w:t>
            </w:r>
          </w:p>
        </w:tc>
      </w:tr>
      <w:tr>
        <w:trPr>
          <w:trHeight w:val="25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-10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cancer, arthrit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1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2-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CHF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 system organ failu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:34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2-5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n shot wou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2-6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, 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9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pulmonary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4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6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15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myocardial infarctio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pulmonary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2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tic lung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1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, 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tic lung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1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wel surgery due to stabbing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nt force traum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: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4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urger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rebral hemorrhag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1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7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ladder cancer, metastatic 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8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lmonary embolis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: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1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: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2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hrit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9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: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5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-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myopathy, CHF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CA: Caucasian; AA: African American; COD: cause of death; TOD: time of death; TOE: time of enucleation. COPD: chronic obstructive pulmonary disease; CHF: congestive heart failure; CVA: cerebrovascular accident; HTN: hypertension; NA: not available. MA: microarray; WB: western blot; FA: functional assay including GSH assay, cAMP assay, Rho activation assay, adhesion assay and migration assay. Donors in bold were used in microarray experiment.</w:t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3:22:00Z</dcterms:created>
  <dc:creator> </dc:creator>
  <dc:description/>
  <cp:keywords/>
  <dc:language>en-US</dc:language>
  <cp:lastModifiedBy>DOSI MATTER</cp:lastModifiedBy>
  <cp:lastPrinted>2007-11-09T15:36:00Z</cp:lastPrinted>
  <dcterms:modified xsi:type="dcterms:W3CDTF">2008-07-09T03:22:00Z</dcterms:modified>
  <cp:revision>2</cp:revision>
  <dc:subject/>
  <dc:title>Table S1: Demographic information of normal donors</dc:title>
</cp:coreProperties>
</file>